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S Figure 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</w:rPr>
        <w:t>L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egends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</w:rPr>
        <w:t>:</w:t>
      </w:r>
    </w:p>
    <w:p>
      <w:pPr>
        <w:keepNext w:val="0"/>
        <w:keepLines w:val="0"/>
        <w:widowControl/>
        <w:suppressLineNumbers w:val="0"/>
        <w:spacing w:line="48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  <w14:ligatures w14:val="none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  <w14:ligatures w14:val="none"/>
        </w:rPr>
        <w:t>Figure S1.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ar"/>
          <w14:ligatures w14:val="none"/>
        </w:rPr>
        <w:t xml:space="preserve"> </w:t>
      </w:r>
      <w:bookmarkStart w:id="0" w:name="_GoBack"/>
      <w:bookmarkEnd w:id="0"/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  <w14:ligatures w14:val="none"/>
        </w:rPr>
        <w:t>Feature selection was performed using the least absolute shrinkage and selection operator regression (LASSO) .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  <w14:ligatures w14:val="none"/>
        </w:rPr>
        <w:t xml:space="preserve">(A)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  <w14:ligatures w14:val="none"/>
        </w:rPr>
        <w:t xml:space="preserve">Variable selection via LASSO. As Lambda increases, the coefficients for some variables decrease until they reach zero.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  <w14:ligatures w14:val="none"/>
        </w:rPr>
        <w:t xml:space="preserve">(B)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  <w14:ligatures w14:val="none"/>
        </w:rPr>
        <w:t xml:space="preserve">LASSO regression model cross-validation plot. Draw a vertical line at the optimum with the minimum criterion and 1se of the minimum criterion. </w:t>
      </w:r>
    </w:p>
    <w:p>
      <w:pPr>
        <w:keepNext w:val="0"/>
        <w:keepLines w:val="0"/>
        <w:widowControl/>
        <w:suppressLineNumbers w:val="0"/>
        <w:spacing w:line="480" w:lineRule="auto"/>
        <w:jc w:val="left"/>
        <w:rPr>
          <w:sz w:val="24"/>
          <w:szCs w:val="24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  <w14:ligatures w14:val="none"/>
        </w:rPr>
        <w:t>When λ = 0. 01114426, we get 35 variables for further analysis.</w:t>
      </w:r>
    </w:p>
    <w:p>
      <w:pPr>
        <w:keepNext w:val="0"/>
        <w:keepLines w:val="0"/>
        <w:widowControl/>
        <w:suppressLineNumbers w:val="0"/>
        <w:spacing w:line="480" w:lineRule="auto"/>
        <w:jc w:val="left"/>
        <w:rPr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  <w14:ligatures w14:val="none"/>
        </w:rPr>
        <w:t>Figure S2.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ar"/>
          <w14:ligatures w14:val="none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  <w14:ligatures w14:val="none"/>
        </w:rPr>
        <w:t>Feature selection was performed using random forest (RF) ;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  <w14:ligatures w14:val="none"/>
        </w:rPr>
        <w:t xml:space="preserve">(A)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  <w14:ligatures w14:val="none"/>
        </w:rPr>
        <w:t xml:space="preserve">The random forest method was used to sort variables according to their importance and select the top 20 variables.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  <w14:ligatures w14:val="none"/>
        </w:rPr>
        <w:t xml:space="preserve">(B)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  <w14:ligatures w14:val="none"/>
        </w:rPr>
        <w:t>Random forest error rate graph. As the trees increase, the error gradually decreases, and when the trees=100, the error becomes stabl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MwZTM4YmE3ODVmM2RiNDk5MDhjNzQ2MzAyMTJmZmEifQ=="/>
  </w:docVars>
  <w:rsids>
    <w:rsidRoot w:val="00BB09F6"/>
    <w:rsid w:val="00BA3A96"/>
    <w:rsid w:val="00BB09F6"/>
    <w:rsid w:val="642B1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  <w14:ligatures w14:val="none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0</Words>
  <Characters>528</Characters>
  <Lines>4</Lines>
  <Paragraphs>1</Paragraphs>
  <TotalTime>2</TotalTime>
  <ScaleCrop>false</ScaleCrop>
  <LinksUpToDate>false</LinksUpToDate>
  <CharactersWithSpaces>636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8T08:54:00Z</dcterms:created>
  <dc:creator>旭 刘</dc:creator>
  <cp:lastModifiedBy>回忆？D未来!!</cp:lastModifiedBy>
  <dcterms:modified xsi:type="dcterms:W3CDTF">2024-05-22T04:19:5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2952709617EA475CB14088D1336F2D3A_12</vt:lpwstr>
  </property>
</Properties>
</file>